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BE7" w:rsidRDefault="00126D6F">
      <w:r>
        <w:rPr>
          <w:noProof/>
          <w:lang w:eastAsia="en-AU"/>
        </w:rPr>
        <w:drawing>
          <wp:inline distT="0" distB="0" distL="0" distR="0" wp14:anchorId="4BE257C2">
            <wp:extent cx="8909685" cy="4389128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7573" cy="4397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6D6F" w:rsidRPr="00126D6F" w:rsidRDefault="00126D6F">
      <w:pPr>
        <w:rPr>
          <w:b/>
        </w:rPr>
      </w:pPr>
      <w:r w:rsidRPr="00126D6F">
        <w:rPr>
          <w:b/>
        </w:rPr>
        <w:t xml:space="preserve">Fig. S1 </w:t>
      </w:r>
      <w:r w:rsidR="00F32E6B" w:rsidRPr="00311C4E">
        <w:t xml:space="preserve">Pearson </w:t>
      </w:r>
      <w:r w:rsidRPr="00311C4E">
        <w:t>correlation</w:t>
      </w:r>
      <w:r w:rsidR="009F504F" w:rsidRPr="00311C4E">
        <w:t xml:space="preserve"> analysis of </w:t>
      </w:r>
      <w:bookmarkStart w:id="0" w:name="_GoBack"/>
      <w:bookmarkEnd w:id="0"/>
      <w:r w:rsidR="009F504F" w:rsidRPr="00311C4E">
        <w:t>G</w:t>
      </w:r>
      <w:r w:rsidRPr="00311C4E">
        <w:t>rain Yield (GY), Thousand Grain Weight (TGW), Hectolitre Weight (HW) and Screenings (SCG).</w:t>
      </w:r>
      <w:r w:rsidR="00F32E6B">
        <w:rPr>
          <w:b/>
        </w:rPr>
        <w:t xml:space="preserve"> </w:t>
      </w:r>
    </w:p>
    <w:sectPr w:rsidR="00126D6F" w:rsidRPr="00126D6F" w:rsidSect="00126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D6F"/>
    <w:rsid w:val="000B0EC5"/>
    <w:rsid w:val="00126D6F"/>
    <w:rsid w:val="001322BE"/>
    <w:rsid w:val="00311C4E"/>
    <w:rsid w:val="003E7D64"/>
    <w:rsid w:val="009F504F"/>
    <w:rsid w:val="00A50514"/>
    <w:rsid w:val="00A51ABE"/>
    <w:rsid w:val="00F3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D9FC9-6320-4B34-B994-06D03443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Chidzanga</dc:creator>
  <cp:keywords/>
  <dc:description/>
  <cp:lastModifiedBy>Ute Baumann</cp:lastModifiedBy>
  <cp:revision>4</cp:revision>
  <dcterms:created xsi:type="dcterms:W3CDTF">2022-08-23T06:07:00Z</dcterms:created>
  <dcterms:modified xsi:type="dcterms:W3CDTF">2022-09-06T23:54:00Z</dcterms:modified>
</cp:coreProperties>
</file>